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E07DB" w14:textId="6FC0707E" w:rsidR="001F2AC2" w:rsidRPr="001412A2" w:rsidRDefault="00806BDF" w:rsidP="001412A2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1412A2">
        <w:rPr>
          <w:rFonts w:ascii="Times New Roman" w:eastAsia="맑은 고딕" w:hAnsi="Times New Roman" w:cs="Times New Roman"/>
          <w:b/>
          <w:bCs/>
          <w:sz w:val="24"/>
          <w:szCs w:val="24"/>
        </w:rPr>
        <w:t>Additional File</w:t>
      </w:r>
      <w:r w:rsidRPr="001412A2">
        <w:rPr>
          <w:rFonts w:ascii="Times New Roman" w:eastAsia="Times New Roman" w:hAnsi="Times New Roman" w:cs="Times New Roman"/>
          <w:b/>
          <w:sz w:val="24"/>
          <w:szCs w:val="24"/>
        </w:rPr>
        <w:t xml:space="preserve"> 1</w:t>
      </w:r>
      <w:r w:rsidRPr="001412A2">
        <w:rPr>
          <w:rFonts w:ascii="Times New Roman" w:eastAsia="맑은 고딕" w:hAnsi="Times New Roman" w:cs="Times New Roman"/>
          <w:sz w:val="24"/>
          <w:szCs w:val="24"/>
        </w:rPr>
        <w:t xml:space="preserve">. Clinical signs </w:t>
      </w:r>
      <w:r w:rsidR="00965ACF">
        <w:rPr>
          <w:rFonts w:ascii="Times New Roman" w:eastAsia="맑은 고딕" w:hAnsi="Times New Roman" w:cs="Times New Roman"/>
          <w:sz w:val="24"/>
          <w:szCs w:val="24"/>
        </w:rPr>
        <w:t>used to</w:t>
      </w:r>
      <w:r w:rsidR="00965ACF" w:rsidRPr="001412A2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1412A2">
        <w:rPr>
          <w:rFonts w:ascii="Times New Roman" w:eastAsia="맑은 고딕" w:hAnsi="Times New Roman" w:cs="Times New Roman"/>
          <w:sz w:val="24"/>
          <w:szCs w:val="24"/>
        </w:rPr>
        <w:t>calculat</w:t>
      </w:r>
      <w:r w:rsidR="00965ACF">
        <w:rPr>
          <w:rFonts w:ascii="Times New Roman" w:eastAsia="맑은 고딕" w:hAnsi="Times New Roman" w:cs="Times New Roman"/>
          <w:sz w:val="24"/>
          <w:szCs w:val="24"/>
        </w:rPr>
        <w:t>e</w:t>
      </w:r>
      <w:r w:rsidRPr="001412A2">
        <w:rPr>
          <w:rFonts w:ascii="Times New Roman" w:eastAsia="맑은 고딕" w:hAnsi="Times New Roman" w:cs="Times New Roman"/>
          <w:sz w:val="24"/>
          <w:szCs w:val="24"/>
        </w:rPr>
        <w:t xml:space="preserve"> clinical sign scores of </w:t>
      </w:r>
      <w:r w:rsidRPr="001412A2">
        <w:rPr>
          <w:rFonts w:ascii="Times New Roman" w:eastAsia="맑은 고딕" w:hAnsi="Times New Roman" w:cs="Times New Roman"/>
          <w:i/>
          <w:sz w:val="24"/>
          <w:szCs w:val="24"/>
        </w:rPr>
        <w:t>Salmonella</w:t>
      </w:r>
      <w:r w:rsidRPr="001412A2">
        <w:rPr>
          <w:rFonts w:ascii="Times New Roman" w:eastAsia="맑은 고딕" w:hAnsi="Times New Roman" w:cs="Times New Roman"/>
          <w:sz w:val="24"/>
          <w:szCs w:val="24"/>
        </w:rPr>
        <w:t xml:space="preserve"> spp. infections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03"/>
        <w:gridCol w:w="9634"/>
        <w:gridCol w:w="1750"/>
      </w:tblGrid>
      <w:tr w:rsidR="00CA1E26" w14:paraId="63C65648" w14:textId="77777777" w:rsidTr="001F2AC2">
        <w:trPr>
          <w:trHeight w:val="262"/>
        </w:trPr>
        <w:tc>
          <w:tcPr>
            <w:tcW w:w="2303" w:type="dxa"/>
            <w:vAlign w:val="center"/>
          </w:tcPr>
          <w:p w14:paraId="3A60289D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Clinical signs</w:t>
            </w:r>
          </w:p>
        </w:tc>
        <w:tc>
          <w:tcPr>
            <w:tcW w:w="9634" w:type="dxa"/>
          </w:tcPr>
          <w:p w14:paraId="1602D086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Severity (0: normal, 1: mild, 2: moderate, 3: severe)</w:t>
            </w:r>
          </w:p>
        </w:tc>
        <w:tc>
          <w:tcPr>
            <w:tcW w:w="1750" w:type="dxa"/>
            <w:vAlign w:val="center"/>
          </w:tcPr>
          <w:p w14:paraId="05067515" w14:textId="38DB05B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Assigned scores</w:t>
            </w:r>
          </w:p>
        </w:tc>
      </w:tr>
      <w:tr w:rsidR="00CA1E26" w14:paraId="6A59D3EB" w14:textId="77777777" w:rsidTr="001F2AC2">
        <w:trPr>
          <w:trHeight w:val="262"/>
        </w:trPr>
        <w:tc>
          <w:tcPr>
            <w:tcW w:w="2303" w:type="dxa"/>
            <w:vMerge w:val="restart"/>
          </w:tcPr>
          <w:p w14:paraId="4AE8F613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9634" w:type="dxa"/>
          </w:tcPr>
          <w:p w14:paraId="663522A6" w14:textId="4577190B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&lt;39.5℃</w:t>
            </w:r>
          </w:p>
        </w:tc>
        <w:tc>
          <w:tcPr>
            <w:tcW w:w="1750" w:type="dxa"/>
            <w:vAlign w:val="center"/>
          </w:tcPr>
          <w:p w14:paraId="1F7F1BCA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</w:tr>
      <w:tr w:rsidR="00CA1E26" w14:paraId="47B16FB7" w14:textId="77777777" w:rsidTr="001F2AC2">
        <w:trPr>
          <w:trHeight w:val="274"/>
        </w:trPr>
        <w:tc>
          <w:tcPr>
            <w:tcW w:w="2303" w:type="dxa"/>
            <w:vMerge/>
          </w:tcPr>
          <w:p w14:paraId="1323DFC6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624C7D01" w14:textId="350EE9BE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39.5–40.5</w:t>
            </w:r>
            <w:r w:rsidR="000D73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1750" w:type="dxa"/>
            <w:vAlign w:val="center"/>
          </w:tcPr>
          <w:p w14:paraId="2B64738B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CA1E26" w14:paraId="03115AFB" w14:textId="77777777" w:rsidTr="001F2AC2">
        <w:trPr>
          <w:trHeight w:val="274"/>
        </w:trPr>
        <w:tc>
          <w:tcPr>
            <w:tcW w:w="2303" w:type="dxa"/>
            <w:vMerge/>
          </w:tcPr>
          <w:p w14:paraId="7D179F9C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0E53259A" w14:textId="1CA3B022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40.6–41.0</w:t>
            </w:r>
            <w:r w:rsidR="000D73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1750" w:type="dxa"/>
            <w:vAlign w:val="center"/>
          </w:tcPr>
          <w:p w14:paraId="26D63739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CA1E26" w14:paraId="6593CAC8" w14:textId="77777777" w:rsidTr="001F2AC2">
        <w:trPr>
          <w:trHeight w:val="274"/>
        </w:trPr>
        <w:tc>
          <w:tcPr>
            <w:tcW w:w="2303" w:type="dxa"/>
            <w:vMerge/>
          </w:tcPr>
          <w:p w14:paraId="4BDBF76B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50AFB278" w14:textId="4EA8C6C4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&gt;41.0</w:t>
            </w:r>
            <w:r w:rsidR="000D73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1750" w:type="dxa"/>
            <w:vAlign w:val="center"/>
          </w:tcPr>
          <w:p w14:paraId="7F5E73F7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</w:tr>
      <w:tr w:rsidR="00CA1E26" w14:paraId="380DC649" w14:textId="77777777" w:rsidTr="001F2AC2">
        <w:trPr>
          <w:trHeight w:val="262"/>
        </w:trPr>
        <w:tc>
          <w:tcPr>
            <w:tcW w:w="2303" w:type="dxa"/>
            <w:vMerge w:val="restart"/>
          </w:tcPr>
          <w:p w14:paraId="71D744D4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Behavior</w:t>
            </w:r>
          </w:p>
        </w:tc>
        <w:tc>
          <w:tcPr>
            <w:tcW w:w="9634" w:type="dxa"/>
          </w:tcPr>
          <w:p w14:paraId="6A78619D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750" w:type="dxa"/>
            <w:vAlign w:val="center"/>
          </w:tcPr>
          <w:p w14:paraId="2745B3C1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</w:tr>
      <w:tr w:rsidR="00CA1E26" w14:paraId="1BA3EE10" w14:textId="77777777" w:rsidTr="001F2AC2">
        <w:trPr>
          <w:trHeight w:val="274"/>
        </w:trPr>
        <w:tc>
          <w:tcPr>
            <w:tcW w:w="2303" w:type="dxa"/>
            <w:vMerge/>
          </w:tcPr>
          <w:p w14:paraId="037CA9D4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608BCC2E" w14:textId="564FEE5D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Decreased activity, mild</w:t>
            </w:r>
            <w:r w:rsidR="00ED1C9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to</w:t>
            </w:r>
            <w:r w:rsidR="00ED1C9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moderate clumsiness</w:t>
            </w:r>
          </w:p>
        </w:tc>
        <w:tc>
          <w:tcPr>
            <w:tcW w:w="1750" w:type="dxa"/>
            <w:vAlign w:val="center"/>
          </w:tcPr>
          <w:p w14:paraId="6E24FA51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CA1E26" w14:paraId="2ECD0618" w14:textId="77777777" w:rsidTr="001F2AC2">
        <w:trPr>
          <w:trHeight w:val="274"/>
        </w:trPr>
        <w:tc>
          <w:tcPr>
            <w:tcW w:w="2303" w:type="dxa"/>
            <w:vMerge/>
          </w:tcPr>
          <w:p w14:paraId="7AF0A05E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7C453E11" w14:textId="53784458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Decreased </w:t>
            </w:r>
            <w:r w:rsidR="009C300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response to 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xternal stimuli </w:t>
            </w:r>
          </w:p>
        </w:tc>
        <w:tc>
          <w:tcPr>
            <w:tcW w:w="1750" w:type="dxa"/>
            <w:vAlign w:val="center"/>
          </w:tcPr>
          <w:p w14:paraId="076AFF33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CA1E26" w14:paraId="1C472421" w14:textId="77777777" w:rsidTr="001F2AC2">
        <w:trPr>
          <w:trHeight w:val="227"/>
        </w:trPr>
        <w:tc>
          <w:tcPr>
            <w:tcW w:w="2303" w:type="dxa"/>
            <w:vMerge/>
          </w:tcPr>
          <w:p w14:paraId="0A6F93E6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75899579" w14:textId="47E2C6A6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Markedly decreased or lack of </w:t>
            </w:r>
            <w:r w:rsidR="002D38C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response to 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external stimuli, immobile, prostration</w:t>
            </w:r>
          </w:p>
        </w:tc>
        <w:tc>
          <w:tcPr>
            <w:tcW w:w="1750" w:type="dxa"/>
            <w:vAlign w:val="center"/>
          </w:tcPr>
          <w:p w14:paraId="3A3848A1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</w:tr>
      <w:tr w:rsidR="00CA1E26" w14:paraId="48CE3201" w14:textId="77777777" w:rsidTr="001F2AC2">
        <w:trPr>
          <w:trHeight w:val="262"/>
        </w:trPr>
        <w:tc>
          <w:tcPr>
            <w:tcW w:w="2303" w:type="dxa"/>
            <w:vMerge w:val="restart"/>
          </w:tcPr>
          <w:p w14:paraId="7041BF15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9634" w:type="dxa"/>
          </w:tcPr>
          <w:p w14:paraId="254C7234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750" w:type="dxa"/>
            <w:vAlign w:val="center"/>
          </w:tcPr>
          <w:p w14:paraId="00C60C30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</w:tr>
      <w:tr w:rsidR="00CA1E26" w14:paraId="50235294" w14:textId="77777777" w:rsidTr="001F2AC2">
        <w:trPr>
          <w:trHeight w:val="274"/>
        </w:trPr>
        <w:tc>
          <w:tcPr>
            <w:tcW w:w="2303" w:type="dxa"/>
            <w:vMerge/>
          </w:tcPr>
          <w:p w14:paraId="29611C6B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0D8C01D3" w14:textId="29E33680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Body cyanotic areas (&lt;10%); 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minimal multifocal cutaneous necrosis and/or hemorrhage</w:t>
            </w:r>
          </w:p>
        </w:tc>
        <w:tc>
          <w:tcPr>
            <w:tcW w:w="1750" w:type="dxa"/>
            <w:vAlign w:val="center"/>
          </w:tcPr>
          <w:p w14:paraId="4F2EC408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CA1E26" w14:paraId="45141D53" w14:textId="77777777" w:rsidTr="001F2AC2">
        <w:trPr>
          <w:trHeight w:val="274"/>
        </w:trPr>
        <w:tc>
          <w:tcPr>
            <w:tcW w:w="2303" w:type="dxa"/>
            <w:vMerge/>
          </w:tcPr>
          <w:p w14:paraId="7623D247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5746D7D1" w14:textId="5FD65550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Body cyanotic areas (11–25%); mild</w:t>
            </w:r>
            <w:r w:rsidR="00C61027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to</w:t>
            </w:r>
            <w:r w:rsidR="00C61027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moderate multifocal cutaneous necrosis and/or 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hemorrhage</w:t>
            </w:r>
          </w:p>
        </w:tc>
        <w:tc>
          <w:tcPr>
            <w:tcW w:w="1750" w:type="dxa"/>
            <w:vAlign w:val="center"/>
          </w:tcPr>
          <w:p w14:paraId="53D247AA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2</w:t>
            </w:r>
          </w:p>
        </w:tc>
      </w:tr>
      <w:tr w:rsidR="00CA1E26" w14:paraId="25028B69" w14:textId="77777777" w:rsidTr="001F2AC2">
        <w:trPr>
          <w:trHeight w:val="274"/>
        </w:trPr>
        <w:tc>
          <w:tcPr>
            <w:tcW w:w="2303" w:type="dxa"/>
            <w:vMerge/>
          </w:tcPr>
          <w:p w14:paraId="2FB5C774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6BB17FDC" w14:textId="4D88AAB5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Body cyanotic areas (&gt;25%); moderate</w:t>
            </w:r>
            <w:r w:rsidR="00C61027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to</w:t>
            </w:r>
            <w:r w:rsidR="00C61027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marked multifocal cutaneous necrosis and/or hemorrhage</w:t>
            </w:r>
          </w:p>
        </w:tc>
        <w:tc>
          <w:tcPr>
            <w:tcW w:w="1750" w:type="dxa"/>
            <w:vAlign w:val="center"/>
          </w:tcPr>
          <w:p w14:paraId="13830925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</w:tr>
      <w:tr w:rsidR="00CA1E26" w14:paraId="6C2C8F52" w14:textId="77777777" w:rsidTr="001F2AC2">
        <w:trPr>
          <w:trHeight w:val="262"/>
        </w:trPr>
        <w:tc>
          <w:tcPr>
            <w:tcW w:w="2303" w:type="dxa"/>
            <w:vMerge w:val="restart"/>
          </w:tcPr>
          <w:p w14:paraId="6DAB131C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9634" w:type="dxa"/>
          </w:tcPr>
          <w:p w14:paraId="5708FC73" w14:textId="458A00C8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  <w:r w:rsidR="00AD7C3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AD7C30" w:rsidRPr="00AD7C30"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  <w:t xml:space="preserve">(firm </w:t>
            </w:r>
            <w:r w:rsidR="00AD7C30"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  <w:t>or</w:t>
            </w:r>
            <w:r w:rsidR="00AD7C30" w:rsidRPr="00AD7C30"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AD7C30"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  <w:t>mild moist</w:t>
            </w:r>
            <w:r w:rsidR="00AD7C30" w:rsidRPr="00AD7C30"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  <w:t xml:space="preserve"> feces)</w:t>
            </w:r>
          </w:p>
        </w:tc>
        <w:tc>
          <w:tcPr>
            <w:tcW w:w="1750" w:type="dxa"/>
            <w:vAlign w:val="center"/>
          </w:tcPr>
          <w:p w14:paraId="0EC9BB8B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</w:tr>
      <w:tr w:rsidR="00CA1E26" w14:paraId="609773CC" w14:textId="77777777" w:rsidTr="001F2AC2">
        <w:trPr>
          <w:trHeight w:val="274"/>
        </w:trPr>
        <w:tc>
          <w:tcPr>
            <w:tcW w:w="2303" w:type="dxa"/>
            <w:vMerge/>
          </w:tcPr>
          <w:p w14:paraId="0483361A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38BF39EB" w14:textId="3944B404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Feces around the anus</w:t>
            </w:r>
            <w:r w:rsidR="00AD7C3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="00AD7C30" w:rsidRPr="00AD7C30"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  <w:t>increasingly moist feces without clumping</w:t>
            </w:r>
            <w:r w:rsidR="00AD7C30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0" w:type="dxa"/>
            <w:vAlign w:val="center"/>
          </w:tcPr>
          <w:p w14:paraId="1B1DC83C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CA1E26" w14:paraId="66F92B78" w14:textId="77777777" w:rsidTr="001F2AC2">
        <w:trPr>
          <w:trHeight w:val="274"/>
        </w:trPr>
        <w:tc>
          <w:tcPr>
            <w:tcW w:w="2303" w:type="dxa"/>
            <w:vMerge/>
          </w:tcPr>
          <w:p w14:paraId="2D423652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602AC021" w14:textId="6843B5DA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Feces covering posterior gluteus (moderate diarrhea</w:t>
            </w:r>
            <w:r w:rsidR="00AD7C3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AD7C30" w:rsidRPr="00AD7C30"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  <w:t>flattening out on floor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0" w:type="dxa"/>
            <w:vAlign w:val="center"/>
          </w:tcPr>
          <w:p w14:paraId="631991BF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CA1E26" w14:paraId="1458CBD2" w14:textId="77777777" w:rsidTr="001F2AC2">
        <w:trPr>
          <w:trHeight w:val="274"/>
        </w:trPr>
        <w:tc>
          <w:tcPr>
            <w:tcW w:w="2303" w:type="dxa"/>
            <w:vMerge/>
          </w:tcPr>
          <w:p w14:paraId="000587B2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6F3356C2" w14:textId="4E88213C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Feces covering posterior gluteus with </w:t>
            </w:r>
            <w:r w:rsidRPr="00AD7C30"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  <w:t>extensive mucus</w:t>
            </w:r>
            <w:r w:rsidR="00AD7C30">
              <w:rPr>
                <w:rFonts w:ascii="Times New Roman" w:eastAsia="맑은 고딕" w:hAnsi="Times New Roman" w:cs="Times New Roman"/>
                <w:sz w:val="24"/>
                <w:szCs w:val="24"/>
                <w:highlight w:val="yellow"/>
              </w:rPr>
              <w:t xml:space="preserve"> or blood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severe diarrhea)</w:t>
            </w:r>
          </w:p>
        </w:tc>
        <w:tc>
          <w:tcPr>
            <w:tcW w:w="1750" w:type="dxa"/>
            <w:vAlign w:val="center"/>
          </w:tcPr>
          <w:p w14:paraId="1F9438EE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</w:tr>
      <w:tr w:rsidR="00CA1E26" w14:paraId="336A0F62" w14:textId="77777777" w:rsidTr="001F2AC2">
        <w:trPr>
          <w:trHeight w:val="262"/>
        </w:trPr>
        <w:tc>
          <w:tcPr>
            <w:tcW w:w="2303" w:type="dxa"/>
            <w:vMerge w:val="restart"/>
          </w:tcPr>
          <w:p w14:paraId="2D8FE419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Respiratory system</w:t>
            </w:r>
          </w:p>
        </w:tc>
        <w:tc>
          <w:tcPr>
            <w:tcW w:w="9634" w:type="dxa"/>
          </w:tcPr>
          <w:p w14:paraId="042E5E64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750" w:type="dxa"/>
            <w:vAlign w:val="center"/>
          </w:tcPr>
          <w:p w14:paraId="01E7C480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</w:tr>
      <w:tr w:rsidR="00CA1E26" w14:paraId="6C2EC9C2" w14:textId="77777777" w:rsidTr="001F2AC2">
        <w:trPr>
          <w:trHeight w:val="274"/>
        </w:trPr>
        <w:tc>
          <w:tcPr>
            <w:tcW w:w="2303" w:type="dxa"/>
            <w:vMerge/>
          </w:tcPr>
          <w:p w14:paraId="06DCF4E1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65AB10C9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Mild dyspnea (labored respiration)</w:t>
            </w:r>
          </w:p>
        </w:tc>
        <w:tc>
          <w:tcPr>
            <w:tcW w:w="1750" w:type="dxa"/>
            <w:vAlign w:val="center"/>
          </w:tcPr>
          <w:p w14:paraId="6EAFDFEF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CA1E26" w14:paraId="5F0A0228" w14:textId="77777777" w:rsidTr="001F2AC2">
        <w:trPr>
          <w:trHeight w:val="274"/>
        </w:trPr>
        <w:tc>
          <w:tcPr>
            <w:tcW w:w="2303" w:type="dxa"/>
            <w:vMerge/>
          </w:tcPr>
          <w:p w14:paraId="59FF1415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29B2462B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Moderate dyspnea or cough</w:t>
            </w:r>
          </w:p>
        </w:tc>
        <w:tc>
          <w:tcPr>
            <w:tcW w:w="1750" w:type="dxa"/>
            <w:vAlign w:val="center"/>
          </w:tcPr>
          <w:p w14:paraId="373A9F9C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CA1E26" w14:paraId="11502487" w14:textId="77777777" w:rsidTr="001F2AC2">
        <w:trPr>
          <w:trHeight w:val="274"/>
        </w:trPr>
        <w:tc>
          <w:tcPr>
            <w:tcW w:w="2303" w:type="dxa"/>
            <w:vMerge/>
          </w:tcPr>
          <w:p w14:paraId="1E01943F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3DA0F4F3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Marked dyspnea or severe labored respiration</w:t>
            </w:r>
          </w:p>
        </w:tc>
        <w:tc>
          <w:tcPr>
            <w:tcW w:w="1750" w:type="dxa"/>
            <w:vAlign w:val="center"/>
          </w:tcPr>
          <w:p w14:paraId="62E1F3BA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</w:tr>
      <w:tr w:rsidR="00CA1E26" w14:paraId="0744636E" w14:textId="77777777" w:rsidTr="001F2AC2">
        <w:trPr>
          <w:trHeight w:val="262"/>
        </w:trPr>
        <w:tc>
          <w:tcPr>
            <w:tcW w:w="2303" w:type="dxa"/>
            <w:vMerge w:val="restart"/>
          </w:tcPr>
          <w:p w14:paraId="4A960F7B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Body condition</w:t>
            </w:r>
          </w:p>
        </w:tc>
        <w:tc>
          <w:tcPr>
            <w:tcW w:w="9634" w:type="dxa"/>
          </w:tcPr>
          <w:p w14:paraId="79DCC39D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Normal, full stomach</w:t>
            </w:r>
          </w:p>
        </w:tc>
        <w:tc>
          <w:tcPr>
            <w:tcW w:w="1750" w:type="dxa"/>
            <w:vAlign w:val="center"/>
          </w:tcPr>
          <w:p w14:paraId="25494763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</w:tr>
      <w:tr w:rsidR="00CA1E26" w14:paraId="195EF7C1" w14:textId="77777777" w:rsidTr="001F2AC2">
        <w:trPr>
          <w:trHeight w:val="274"/>
        </w:trPr>
        <w:tc>
          <w:tcPr>
            <w:tcW w:w="2303" w:type="dxa"/>
            <w:vMerge/>
          </w:tcPr>
          <w:p w14:paraId="65A72ADB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592400BA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Empty stomach, sunken flanks</w:t>
            </w:r>
          </w:p>
        </w:tc>
        <w:tc>
          <w:tcPr>
            <w:tcW w:w="1750" w:type="dxa"/>
            <w:vAlign w:val="center"/>
          </w:tcPr>
          <w:p w14:paraId="553CD25C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CA1E26" w14:paraId="3A229F01" w14:textId="77777777" w:rsidTr="001F2AC2">
        <w:trPr>
          <w:trHeight w:val="288"/>
        </w:trPr>
        <w:tc>
          <w:tcPr>
            <w:tcW w:w="2303" w:type="dxa"/>
            <w:vMerge/>
          </w:tcPr>
          <w:p w14:paraId="6B5362E7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7906362B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Empty</w:t>
            </w: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stomach, sunken flanks, loss of muscle mass</w:t>
            </w:r>
          </w:p>
        </w:tc>
        <w:tc>
          <w:tcPr>
            <w:tcW w:w="1750" w:type="dxa"/>
            <w:vAlign w:val="center"/>
          </w:tcPr>
          <w:p w14:paraId="7E59125E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CA1E26" w14:paraId="395A99BC" w14:textId="77777777" w:rsidTr="001F2AC2">
        <w:trPr>
          <w:trHeight w:val="262"/>
        </w:trPr>
        <w:tc>
          <w:tcPr>
            <w:tcW w:w="2303" w:type="dxa"/>
            <w:vMerge/>
          </w:tcPr>
          <w:p w14:paraId="5D3AB0C5" w14:textId="77777777" w:rsidR="001F2AC2" w:rsidRPr="001412A2" w:rsidRDefault="001F2AC2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34" w:type="dxa"/>
          </w:tcPr>
          <w:p w14:paraId="2F9C5361" w14:textId="77777777" w:rsidR="001F2AC2" w:rsidRPr="001412A2" w:rsidRDefault="00806BDF" w:rsidP="001412A2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Emaciated</w:t>
            </w:r>
          </w:p>
        </w:tc>
        <w:tc>
          <w:tcPr>
            <w:tcW w:w="1750" w:type="dxa"/>
            <w:vAlign w:val="center"/>
          </w:tcPr>
          <w:p w14:paraId="1B37739A" w14:textId="77777777" w:rsidR="001F2AC2" w:rsidRPr="001412A2" w:rsidRDefault="00806BDF" w:rsidP="001412A2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412A2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</w:tr>
    </w:tbl>
    <w:p w14:paraId="32AFB1E9" w14:textId="40DB776C" w:rsidR="001F2AC2" w:rsidRPr="001412A2" w:rsidRDefault="00806BDF" w:rsidP="001412A2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1412A2">
        <w:rPr>
          <w:rFonts w:ascii="Times New Roman" w:eastAsia="맑은 고딕" w:hAnsi="Times New Roman" w:cs="Times New Roman"/>
          <w:sz w:val="24"/>
          <w:szCs w:val="24"/>
        </w:rPr>
        <w:t>This list was generated according to a previous study by Lee et al. (2021)</w:t>
      </w:r>
      <w:r w:rsidR="00AD7C30">
        <w:rPr>
          <w:rFonts w:ascii="Times New Roman" w:eastAsia="맑은 고딕" w:hAnsi="Times New Roman" w:cs="Times New Roman"/>
          <w:sz w:val="24"/>
          <w:szCs w:val="24"/>
        </w:rPr>
        <w:t xml:space="preserve"> and Naberhaus et al., (2020)</w:t>
      </w:r>
      <w:r w:rsidR="00965ACF">
        <w:rPr>
          <w:rFonts w:ascii="Times New Roman" w:eastAsia="맑은 고딕" w:hAnsi="Times New Roman" w:cs="Times New Roman"/>
          <w:sz w:val="24"/>
          <w:szCs w:val="24"/>
        </w:rPr>
        <w:t>,</w:t>
      </w:r>
      <w:r w:rsidRPr="001412A2">
        <w:rPr>
          <w:rFonts w:ascii="Times New Roman" w:eastAsia="맑은 고딕" w:hAnsi="Times New Roman" w:cs="Times New Roman"/>
          <w:sz w:val="24"/>
          <w:szCs w:val="24"/>
        </w:rPr>
        <w:t xml:space="preserve"> with minor modifications.</w:t>
      </w:r>
    </w:p>
    <w:p w14:paraId="194900B4" w14:textId="32C68B56" w:rsidR="001F2AC2" w:rsidRDefault="00806BDF" w:rsidP="001412A2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1412A2">
        <w:rPr>
          <w:rFonts w:ascii="Times New Roman" w:eastAsia="맑은 고딕" w:hAnsi="Times New Roman" w:cs="Times New Roman"/>
          <w:sz w:val="24"/>
          <w:szCs w:val="24"/>
        </w:rPr>
        <w:t xml:space="preserve">Lee HS, Bui VN, Dao DT, Bui NA, Le TD, Kieu MA, </w:t>
      </w:r>
      <w:bookmarkStart w:id="0" w:name="_GoBack"/>
      <w:bookmarkEnd w:id="0"/>
      <w:r w:rsidRPr="001412A2">
        <w:rPr>
          <w:rFonts w:ascii="Times New Roman" w:eastAsia="맑은 고딕" w:hAnsi="Times New Roman" w:cs="Times New Roman"/>
          <w:sz w:val="24"/>
          <w:szCs w:val="24"/>
        </w:rPr>
        <w:t xml:space="preserve">et al. </w:t>
      </w:r>
      <w:r w:rsidRPr="001412A2">
        <w:rPr>
          <w:rFonts w:ascii="Times New Roman" w:eastAsia="맑은 고딕" w:hAnsi="Times New Roman" w:cs="Times New Roman"/>
          <w:sz w:val="24"/>
          <w:szCs w:val="24"/>
        </w:rPr>
        <w:t>Pathogenicity of an African swine fever virus strain isolated in Vietnam and alternative diagnostic specimens for early detection of viral infection. Porcine Health Manag</w:t>
      </w:r>
      <w:r w:rsidR="00300007">
        <w:rPr>
          <w:rFonts w:ascii="Times New Roman" w:eastAsia="맑은 고딕" w:hAnsi="Times New Roman" w:cs="Times New Roman"/>
          <w:sz w:val="24"/>
          <w:szCs w:val="24"/>
        </w:rPr>
        <w:t>.</w:t>
      </w:r>
      <w:r w:rsidRPr="001412A2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 w:rsidRPr="001412A2">
        <w:rPr>
          <w:rFonts w:ascii="Times New Roman" w:eastAsia="맑은 고딕" w:hAnsi="Times New Roman" w:cs="Times New Roman"/>
          <w:sz w:val="24"/>
          <w:szCs w:val="24"/>
        </w:rPr>
        <w:t>2021;7:36</w:t>
      </w:r>
      <w:proofErr w:type="gramEnd"/>
      <w:r w:rsidRPr="001412A2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05DC1F63" w14:textId="4A2030A6" w:rsidR="00AD7C30" w:rsidRPr="001412A2" w:rsidRDefault="00806BDF" w:rsidP="001412A2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D7C30">
        <w:rPr>
          <w:rFonts w:ascii="Times New Roman" w:eastAsia="맑은 고딕" w:hAnsi="Times New Roman" w:cs="Times New Roman" w:hint="eastAsia"/>
          <w:sz w:val="24"/>
          <w:szCs w:val="24"/>
          <w:highlight w:val="yellow"/>
        </w:rPr>
        <w:t>N</w:t>
      </w:r>
      <w:r w:rsidRPr="00AD7C30">
        <w:rPr>
          <w:rFonts w:ascii="Times New Roman" w:eastAsia="맑은 고딕" w:hAnsi="Times New Roman" w:cs="Times New Roman"/>
          <w:sz w:val="24"/>
          <w:szCs w:val="24"/>
          <w:highlight w:val="yellow"/>
        </w:rPr>
        <w:t>aberhaus SA, Krull AC, Arruda BL, Arruda P, Sahin O, Schwartz KJ, et al.</w:t>
      </w:r>
      <w:r w:rsidRPr="00AD7C30">
        <w:rPr>
          <w:rFonts w:ascii="Times New Roman" w:eastAsia="맑은 고딕" w:hAnsi="Times New Roman" w:cs="Times New Roman"/>
          <w:sz w:val="24"/>
          <w:szCs w:val="24"/>
          <w:highlight w:val="yellow"/>
        </w:rPr>
        <w:t xml:space="preserve"> Pathogenicity and competitive fitness of </w:t>
      </w:r>
      <w:r w:rsidRPr="00AD7C30">
        <w:rPr>
          <w:rFonts w:ascii="Times New Roman" w:eastAsia="맑은 고딕" w:hAnsi="Times New Roman" w:cs="Times New Roman"/>
          <w:i/>
          <w:sz w:val="24"/>
          <w:szCs w:val="24"/>
          <w:highlight w:val="yellow"/>
        </w:rPr>
        <w:t>Salmonella</w:t>
      </w:r>
      <w:r w:rsidRPr="00AD7C30">
        <w:rPr>
          <w:rFonts w:ascii="Times New Roman" w:eastAsia="맑은 고딕" w:hAnsi="Times New Roman" w:cs="Times New Roman"/>
          <w:sz w:val="24"/>
          <w:szCs w:val="24"/>
          <w:highlight w:val="yellow"/>
        </w:rPr>
        <w:t xml:space="preserve"> enterica Serovar </w:t>
      </w:r>
      <w:proofErr w:type="gramStart"/>
      <w:r w:rsidRPr="00AD7C30">
        <w:rPr>
          <w:rFonts w:ascii="Times New Roman" w:eastAsia="맑은 고딕" w:hAnsi="Times New Roman" w:cs="Times New Roman"/>
          <w:sz w:val="24"/>
          <w:szCs w:val="24"/>
          <w:highlight w:val="yellow"/>
        </w:rPr>
        <w:t>4,[</w:t>
      </w:r>
      <w:proofErr w:type="gramEnd"/>
      <w:r w:rsidRPr="00AD7C30">
        <w:rPr>
          <w:rFonts w:ascii="Times New Roman" w:eastAsia="맑은 고딕" w:hAnsi="Times New Roman" w:cs="Times New Roman"/>
          <w:sz w:val="24"/>
          <w:szCs w:val="24"/>
          <w:highlight w:val="yellow"/>
        </w:rPr>
        <w:t xml:space="preserve">5],12:i:-Compared to </w:t>
      </w:r>
      <w:r w:rsidRPr="00AD7C30">
        <w:rPr>
          <w:rFonts w:ascii="Times New Roman" w:eastAsia="맑은 고딕" w:hAnsi="Times New Roman" w:cs="Times New Roman"/>
          <w:i/>
          <w:sz w:val="24"/>
          <w:szCs w:val="24"/>
          <w:highlight w:val="yellow"/>
        </w:rPr>
        <w:t>Salmonella</w:t>
      </w:r>
      <w:r w:rsidRPr="00AD7C30">
        <w:rPr>
          <w:rFonts w:ascii="Times New Roman" w:eastAsia="맑은 고딕" w:hAnsi="Times New Roman" w:cs="Times New Roman"/>
          <w:sz w:val="24"/>
          <w:szCs w:val="24"/>
          <w:highlight w:val="yellow"/>
        </w:rPr>
        <w:t xml:space="preserve"> Typhimurium and </w:t>
      </w:r>
      <w:r w:rsidRPr="00AD7C30">
        <w:rPr>
          <w:rFonts w:ascii="Times New Roman" w:eastAsia="맑은 고딕" w:hAnsi="Times New Roman" w:cs="Times New Roman"/>
          <w:i/>
          <w:sz w:val="24"/>
          <w:szCs w:val="24"/>
          <w:highlight w:val="yellow"/>
        </w:rPr>
        <w:t>Salmonella</w:t>
      </w:r>
      <w:r w:rsidRPr="00AD7C30">
        <w:rPr>
          <w:rFonts w:ascii="Times New Roman" w:eastAsia="맑은 고딕" w:hAnsi="Times New Roman" w:cs="Times New Roman"/>
          <w:sz w:val="24"/>
          <w:szCs w:val="24"/>
          <w:highlight w:val="yellow"/>
        </w:rPr>
        <w:t xml:space="preserve"> Derby in </w:t>
      </w:r>
      <w:r w:rsidRPr="00965ACF">
        <w:rPr>
          <w:rFonts w:ascii="Times New Roman" w:eastAsia="맑은 고딕" w:hAnsi="Times New Roman" w:cs="Times New Roman"/>
          <w:sz w:val="24"/>
          <w:szCs w:val="24"/>
          <w:highlight w:val="yellow"/>
        </w:rPr>
        <w:t>Swine.</w:t>
      </w:r>
      <w:r w:rsidR="00965ACF" w:rsidRPr="00A44E11">
        <w:rPr>
          <w:rFonts w:ascii="Times New Roman" w:eastAsia="맑은 고딕" w:hAnsi="Times New Roman" w:cs="Times New Roman"/>
          <w:sz w:val="24"/>
          <w:szCs w:val="24"/>
          <w:highlight w:val="yellow"/>
        </w:rPr>
        <w:t xml:space="preserve"> Front Vet Sci. </w:t>
      </w:r>
      <w:proofErr w:type="gramStart"/>
      <w:r w:rsidR="00965ACF" w:rsidRPr="00A44E11">
        <w:rPr>
          <w:rFonts w:ascii="Times New Roman" w:eastAsia="맑은 고딕" w:hAnsi="Times New Roman" w:cs="Times New Roman"/>
          <w:sz w:val="24"/>
          <w:szCs w:val="24"/>
          <w:highlight w:val="yellow"/>
        </w:rPr>
        <w:t>2020;6:502</w:t>
      </w:r>
      <w:proofErr w:type="gramEnd"/>
      <w:r w:rsidR="00965ACF" w:rsidRPr="00A44E11">
        <w:rPr>
          <w:rFonts w:ascii="Times New Roman" w:eastAsia="맑은 고딕" w:hAnsi="Times New Roman" w:cs="Times New Roman"/>
          <w:sz w:val="24"/>
          <w:szCs w:val="24"/>
          <w:highlight w:val="yellow"/>
        </w:rPr>
        <w:t>.</w:t>
      </w:r>
    </w:p>
    <w:p w14:paraId="27BE40F9" w14:textId="26A31610" w:rsidR="009951FE" w:rsidRPr="001412A2" w:rsidRDefault="009951FE" w:rsidP="001412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951FE" w:rsidRPr="001412A2" w:rsidSect="001412A2">
      <w:footerReference w:type="default" r:id="rId8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0A3DFCED" w16cex:dateUtc="2026-01-21T18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CBA2D5" w14:textId="77777777" w:rsidR="00806BDF" w:rsidRDefault="00806BDF">
      <w:pPr>
        <w:spacing w:after="0" w:line="240" w:lineRule="auto"/>
      </w:pPr>
      <w:r>
        <w:separator/>
      </w:r>
    </w:p>
  </w:endnote>
  <w:endnote w:type="continuationSeparator" w:id="0">
    <w:p w14:paraId="24D15E86" w14:textId="77777777" w:rsidR="00806BDF" w:rsidRDefault="00806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26962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E65B43" w14:textId="2B7194BC" w:rsidR="001412A2" w:rsidRDefault="00806BDF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9FECC4" w14:textId="77777777" w:rsidR="001412A2" w:rsidRDefault="001412A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26AE5C" w14:textId="77777777" w:rsidR="00806BDF" w:rsidRDefault="00806BDF">
      <w:pPr>
        <w:spacing w:after="0" w:line="240" w:lineRule="auto"/>
      </w:pPr>
      <w:r>
        <w:separator/>
      </w:r>
    </w:p>
  </w:footnote>
  <w:footnote w:type="continuationSeparator" w:id="0">
    <w:p w14:paraId="5C69A373" w14:textId="77777777" w:rsidR="00806BDF" w:rsidRDefault="00806B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B576F"/>
    <w:multiLevelType w:val="hybridMultilevel"/>
    <w:tmpl w:val="EF02D370"/>
    <w:lvl w:ilvl="0" w:tplc="942036EC">
      <w:start w:val="40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7700C65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45A282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6E421A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7E6048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8BCDB2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D880C3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2B27D7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D6ECFB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825"/>
    <w:rsid w:val="00013E4D"/>
    <w:rsid w:val="00042C16"/>
    <w:rsid w:val="00056556"/>
    <w:rsid w:val="000B5680"/>
    <w:rsid w:val="000C5E44"/>
    <w:rsid w:val="000D73ED"/>
    <w:rsid w:val="000F0214"/>
    <w:rsid w:val="000F2CE0"/>
    <w:rsid w:val="00105903"/>
    <w:rsid w:val="001412A2"/>
    <w:rsid w:val="001838E9"/>
    <w:rsid w:val="001B5393"/>
    <w:rsid w:val="001E5A09"/>
    <w:rsid w:val="001E6A6C"/>
    <w:rsid w:val="001F2AC2"/>
    <w:rsid w:val="001F36E1"/>
    <w:rsid w:val="002024DC"/>
    <w:rsid w:val="0020623C"/>
    <w:rsid w:val="00207BB9"/>
    <w:rsid w:val="00257725"/>
    <w:rsid w:val="0028214F"/>
    <w:rsid w:val="0029336C"/>
    <w:rsid w:val="002B001E"/>
    <w:rsid w:val="002D0825"/>
    <w:rsid w:val="002D38C9"/>
    <w:rsid w:val="002E6E8E"/>
    <w:rsid w:val="00300007"/>
    <w:rsid w:val="0031403B"/>
    <w:rsid w:val="00331455"/>
    <w:rsid w:val="00364D49"/>
    <w:rsid w:val="00380C97"/>
    <w:rsid w:val="003B3959"/>
    <w:rsid w:val="00473A5B"/>
    <w:rsid w:val="00477D35"/>
    <w:rsid w:val="004E0870"/>
    <w:rsid w:val="00505208"/>
    <w:rsid w:val="00542752"/>
    <w:rsid w:val="00560FEC"/>
    <w:rsid w:val="0059420C"/>
    <w:rsid w:val="005A4A19"/>
    <w:rsid w:val="005D7C91"/>
    <w:rsid w:val="0060471B"/>
    <w:rsid w:val="00627AF6"/>
    <w:rsid w:val="006364F9"/>
    <w:rsid w:val="006539F0"/>
    <w:rsid w:val="006A6DA6"/>
    <w:rsid w:val="006E49F7"/>
    <w:rsid w:val="006E5AC6"/>
    <w:rsid w:val="007211BC"/>
    <w:rsid w:val="00751410"/>
    <w:rsid w:val="007B4723"/>
    <w:rsid w:val="00806BDF"/>
    <w:rsid w:val="00821E5C"/>
    <w:rsid w:val="008435C5"/>
    <w:rsid w:val="008738B6"/>
    <w:rsid w:val="008A264B"/>
    <w:rsid w:val="00931BD3"/>
    <w:rsid w:val="00936C4A"/>
    <w:rsid w:val="009407B3"/>
    <w:rsid w:val="00965ACF"/>
    <w:rsid w:val="00967069"/>
    <w:rsid w:val="00970717"/>
    <w:rsid w:val="009951FE"/>
    <w:rsid w:val="009C1D1D"/>
    <w:rsid w:val="009C3006"/>
    <w:rsid w:val="009F1E4F"/>
    <w:rsid w:val="009F7943"/>
    <w:rsid w:val="00A25661"/>
    <w:rsid w:val="00A44E11"/>
    <w:rsid w:val="00A737D8"/>
    <w:rsid w:val="00AB22D5"/>
    <w:rsid w:val="00AD7C30"/>
    <w:rsid w:val="00B2096C"/>
    <w:rsid w:val="00B328F6"/>
    <w:rsid w:val="00BB020C"/>
    <w:rsid w:val="00BC7550"/>
    <w:rsid w:val="00C075C1"/>
    <w:rsid w:val="00C1600F"/>
    <w:rsid w:val="00C40903"/>
    <w:rsid w:val="00C501D7"/>
    <w:rsid w:val="00C61027"/>
    <w:rsid w:val="00C82356"/>
    <w:rsid w:val="00C94079"/>
    <w:rsid w:val="00C9592A"/>
    <w:rsid w:val="00CA1E26"/>
    <w:rsid w:val="00CB6C00"/>
    <w:rsid w:val="00D16D58"/>
    <w:rsid w:val="00D4397E"/>
    <w:rsid w:val="00D50D4C"/>
    <w:rsid w:val="00D52D6B"/>
    <w:rsid w:val="00D735A7"/>
    <w:rsid w:val="00E030CE"/>
    <w:rsid w:val="00E1754A"/>
    <w:rsid w:val="00E60AC1"/>
    <w:rsid w:val="00E8172E"/>
    <w:rsid w:val="00EC136A"/>
    <w:rsid w:val="00ED1C9F"/>
    <w:rsid w:val="00ED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F8C8E6"/>
  <w15:chartTrackingRefBased/>
  <w15:docId w15:val="{D4E06EA7-EE2F-4D66-B181-E7EF127BF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33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9336C"/>
  </w:style>
  <w:style w:type="paragraph" w:styleId="a4">
    <w:name w:val="footer"/>
    <w:basedOn w:val="a"/>
    <w:link w:val="Char0"/>
    <w:uiPriority w:val="99"/>
    <w:unhideWhenUsed/>
    <w:rsid w:val="002933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9336C"/>
  </w:style>
  <w:style w:type="table" w:styleId="a5">
    <w:name w:val="Table Grid"/>
    <w:basedOn w:val="a1"/>
    <w:uiPriority w:val="39"/>
    <w:rsid w:val="00B20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1E5A09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0F2C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F2CE0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328F6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B328F6"/>
    <w:pPr>
      <w:spacing w:line="240" w:lineRule="auto"/>
    </w:pPr>
    <w:rPr>
      <w:rFonts w:ascii="Palatino Linotype" w:hAnsi="Palatino Linotype"/>
      <w:szCs w:val="20"/>
    </w:rPr>
  </w:style>
  <w:style w:type="character" w:customStyle="1" w:styleId="Char2">
    <w:name w:val="메모 텍스트 Char"/>
    <w:basedOn w:val="a0"/>
    <w:link w:val="a9"/>
    <w:uiPriority w:val="99"/>
    <w:rsid w:val="00B328F6"/>
    <w:rPr>
      <w:rFonts w:ascii="Palatino Linotype" w:hAnsi="Palatino Linotype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328F6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328F6"/>
    <w:rPr>
      <w:rFonts w:ascii="Palatino Linotype" w:hAnsi="Palatino Linotype"/>
      <w:b/>
      <w:bCs/>
      <w:szCs w:val="20"/>
    </w:rPr>
  </w:style>
  <w:style w:type="paragraph" w:styleId="ab">
    <w:name w:val="Revision"/>
    <w:hidden/>
    <w:uiPriority w:val="99"/>
    <w:semiHidden/>
    <w:rsid w:val="001F2AC2"/>
    <w:pPr>
      <w:spacing w:after="0" w:line="240" w:lineRule="auto"/>
      <w:jc w:val="left"/>
    </w:pPr>
  </w:style>
  <w:style w:type="character" w:styleId="ac">
    <w:name w:val="line number"/>
    <w:basedOn w:val="a0"/>
    <w:uiPriority w:val="99"/>
    <w:semiHidden/>
    <w:unhideWhenUsed/>
    <w:rsid w:val="00141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8B19B-F9E6-4486-95FF-7D222D090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8</Words>
  <Characters>1648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6-01-29T10:51:00Z</dcterms:created>
  <dcterms:modified xsi:type="dcterms:W3CDTF">2026-01-29T10:51:00Z</dcterms:modified>
</cp:coreProperties>
</file>